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98" w:leader="none"/>
        </w:tabs>
        <w:autoSpaceDE w:val="false"/>
        <w:rPr>
          <w:rFonts w:ascii="Times New Roman" w:hAnsi="Times New Roman" w:cs="Times New Roman"/>
          <w:kern w:val="0"/>
          <w:sz w:val="22"/>
          <w:lang w:val="zh-CN"/>
        </w:rPr>
      </w:pPr>
      <w:r>
        <w:rPr>
          <w:rFonts w:cs="Times New Roman" w:ascii="Times New Roman" w:hAnsi="Times New Roman"/>
          <w:kern w:val="0"/>
          <w:sz w:val="22"/>
          <w:lang w:val="zh-CN"/>
        </w:rPr>
        <w:t>&gt;</w:t>
      </w:r>
      <w:r>
        <w:rPr>
          <w:rFonts w:cs="Times New Roman" w:ascii="Times New Roman" w:hAnsi="Times New Roman"/>
          <w:i/>
          <w:kern w:val="0"/>
          <w:sz w:val="22"/>
          <w:lang w:val="zh-CN"/>
        </w:rPr>
        <w:t>18</w:t>
      </w:r>
      <w:r>
        <w:rPr>
          <w:rFonts w:cs="Times New Roman" w:ascii="Times New Roman" w:hAnsi="Times New Roman"/>
          <w:i/>
          <w:kern w:val="0"/>
          <w:sz w:val="22"/>
          <w:lang w:val="zh-CN"/>
        </w:rPr>
        <w:t>S</w:t>
      </w:r>
      <w:r>
        <w:rPr>
          <w:rFonts w:cs="Times New Roman" w:ascii="Times New Roman" w:hAnsi="Times New Roman"/>
          <w:kern w:val="0"/>
          <w:sz w:val="22"/>
          <w:lang w:val="zh-CN"/>
        </w:rPr>
        <w:t xml:space="preserve">  </w:t>
      </w:r>
      <w:r>
        <w:rPr>
          <w:rFonts w:cs="Times New Roman" w:ascii="Times New Roman" w:hAnsi="Times New Roman"/>
          <w:sz w:val="22"/>
        </w:rPr>
        <w:t>c65364_g1_i1</w:t>
      </w:r>
      <w:r>
        <w:rPr>
          <w:rFonts w:cs="Times New Roman" w:ascii="Times New Roman" w:hAnsi="Times New Roman"/>
          <w:kern w:val="0"/>
          <w:sz w:val="22"/>
          <w:lang w:val="zh-CN"/>
        </w:rPr>
        <w:tab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gctgaatctcagcggatcgtggcagcaaggccactctgccgcttacaataccccgtcgcgtatttaagtcgtctgcaaaggattctacccgccgctcgatgggaattgtaattcaaggcggcccacgcggctcgtccgccgcgagggcttggcccacgacacgtgcccttgggggccaaaaggcccctactgcgggtcggcaagcggacggcgggcatacgcatcgcttctagcccggattctgacttagaggcgttcagtcataatccagcgcacggtagcttcgcgccactggcttttcaaccaagcgcgatgaccaattgtgcgaatcaacggttcctctcgtactaggttgaattactattgcgacactgtcatcagtagggtaaaactaacctgtctcacgacggtctaaacccagctcacgttccctattggtgggtgaacaatccaacacttggtgaattctgcttcacaatgataggaagagccgacatcgaaggatcaaaaagcaacgtcgctatgaacgcttggctgccacaagccagttatccctgtggtaacttttctgacacctctagcttcaaattccgaaggtctaaaggatcgttaggccacgctttcacggttcgtattcgtactggaaatcagaatcaaacgagcttttacccttctgttccacacgagatttctgttctcgttgagctcatcttaggacacctgcgttatcttttaacagatgtgccgccccagccaaactccccacctgacaatgtcttccgcccggatcggcccgccgaggcgagccttgggtccaaaaagaggggcgatgccccgcctccgattcacggaataagtaaaataacgttaaaagtagtggtatttcactttcgcctttcggctcccacttatcctacacctctcaagtcatttcacaaagtcggactagagtcaagctcaacagggtcttctttccccgctgattccgccaagcccgttcccttggctgtggtttcgctggatagtagacagggacagtgggaatctcgttaatccattcatgcgcgtcactaattagatgacgaggcatttggctaccttaagagagtcatagttactcccgccgtttacccgcgcttggttgaatttcttcactttgacattcagagcactgggcagaaatcacattgcgtgagcatccgcagggaccatcgcaatgctttgttttaattaaacagtcggattccccttgtccgtaccagttctgagtcgactgttcgacgcccggggaaggcccccgcgaaggagccgttcccagtccgtcccccggccggcacgcgacgacccgctctcgccacggtagcagctcgagcagttcgccgacagccgacgggttcgggactgggacccccgtgcccagccctcagagccaatccttttcccgaggttacggatccattttgccgacttcccttgcctacattgttccatcgaccagaggctgttcaccttggagacctgatgcggttatgagtacgaccgggcgcggacggcactcggtcctccggattttcaagggccgccgggggcgcaccggacaccacgcgacgtgcggtgctcttccagccgctggaccctacctccggctgagccgtttccagggtgggcaggctgttaaacagaaaagataactcttcccgaggcccccgccggcgtctccggactccctaacgttgccgtcagccgccgcgtcccggttcaggaattttaacccgattccctttcggcgcacgcgcggaacgcgctgtctgtcgggtttcccccgacccttaggatcgactaacccatgtgcaagtgccgttcacatggaacctttcccctcttcggccttcaaagttctcatttgaatatttgctactaccaccaagatccgcaccgacggccgctccgcccgggcttgcgcccaaggttttgcagcgaccgccgcgccctcctactcatcggggcctggctcttgccccgacggccgggtataggtcgcgcgcttcagcgccatccattttcggggctagttgattcggcaggtgagttgttacacactccttagcggatttcgacttccatgaccaccgtcctgctgtcttaatcgaccaacaccctttgtgggatctaggttagcgcgcagttgggcaccgtaacccggcttccggttcatcccgcatcgccagttctgcttaccaaaaatggcccacttggagctctcgattccctggcgcggctcaacggagcagccgcgccgtcctacctatttaaagtttgagaataggtcgagggcgttgcgcccccgatgcctctaatcattggctttacccgatagaactcgcacccgagctccagctatcctgagggaaacttcggagggaaccagctactagacggttcgattagtctttcgcccctatacccaagtcagacgaacgatttgcacgtcagtatcgctgcgggcctccaccagagtttcctctggcttcgccccgctcaggcatagttcaccatctttcgggtcccgacaggtatgctcactcgaacccttctcagaagatcaaggtcggtcggcggtgcacccctcgggggagatcgcgccggtcagcttccttgcgccttacgggtttactagcccgtcgactcgcacac</w:t>
      </w:r>
      <w:r>
        <w:rPr>
          <w:rFonts w:cs="Times New Roman" w:ascii="Times New Roman" w:hAnsi="Times New Roman"/>
          <w:color w:val="0000FF"/>
          <w:sz w:val="22"/>
        </w:rPr>
        <w:t>atgtcagactccttggtccgtgtttcaagacgggtcgaatggggagcccgccggccagcaccgggagcacgcagttgccggagcacgccgagggcgcgcgctgtccgccacgatcggggcgacggcattccgcgggcatatcaattgcccgggctttggccgccgcctcaatccgcgctggtccacgccccgagtcgatcggcggaccggctctcgccgttccacatccgaccgggacgcaccgccggcccccatccgcttccctcccgacaatttcaagcactctttgactctcttttcaaagtccttttcatctttccctcgcggtacttgttcgctatcggtctctcgcccgtatttagccttggacggaatttaccgcccgattggggctgcattcccaaacaacccgactcgccgacagcgcctcgtggtgcgacagggtccgggcacgacggggctctcaccctctccggcaccccgttccaggggacttgggcccggtccgccgctgaggacgcttctccagactacaattcggacggcggggccgcccgattctcaagttgggctattcccggttcgctcgccgttactaggggaatcctcgtaagtttcttttcctccgcttattga</w:t>
      </w:r>
      <w:r>
        <w:rPr>
          <w:rFonts w:cs="Times New Roman" w:ascii="Times New Roman" w:hAnsi="Times New Roman"/>
          <w:sz w:val="22"/>
        </w:rPr>
        <w:t>tatgcttaaactcagcgggtaatcccgcctgacctggggtcgctgtcggaagcgctttcggcgccttggggtctttcgcgattcccgggcggacgacgcaccgaggcacgacggacagcaagcgggtcgagcaatcaaccaccactggtcgcgacgtgcgtcgccgggggatccgatttgggccggccgcgcggggacgcacgggaggccaacatccgccccccgccgcgcccgctccgttcgagcgggggaggggggggggcgacgcgatgcgtgacgcccaggcaggcgtgccctcggcccgaaggcttcgggcgcaacttgcgttcaaagactcgatggttcacgggattctgcaattcacaccaagtatcgcatttcgctacgttcttcatcgatgcgagagccgagatatccgttgccgagagtcgttttgacattgaggaggcgcgccgcaccccccgtccgcgcgcgccgcgtacggggcgggagaagggggccgggcgcttcgtttcggttttccttggcgctttccgcgccggggttcgttgccccacccgtcgcgccgggagggggggcagggccgacggcggggagcttccgccccgcgcgccgcggccccgccgtggttgcgcacgtgttcgcggtctgctctgcaggtttcgacaatgatccttccgcaggttcacctacggaaaccttgttacgacttctccttcctctaaatgataaggttcagtggacttctcgcgacgtcgcgggcagcgaaccgcccacgtcgccgcgatccgaacacttcaccggaccattcaatcggtaggagcgacgggcggtgtgtacaaagggcagggacgtagtcaatgcgagctgatgactcgcgtttactaggaattcctcgttgaagaccaacaattgcaatgatctatccccatcacgatgaaatttcaaagattacccgggcctgtcggccaaggctataaactcgttgaatacatcagtgtagcgcgcgtgcggcccagaacatctaagggcatcacagacctgttattgcctcaaacttccgcggcctaaaaggccgtagtccctctaagaagctggccgcggagggatacctccgcatagctagttagcaggctgaggtctcgttcgttaacggaattaaccagacaaatcgctccaccaactaagaacggccatgcaccaccacccatagaatcaagaaagagctctcagtctgtcaatccttgctatgtctggacctggtaagtttccccgtgttgagtcaaattaagccgcaggctccactcctggtggtgcccttccgtcaattcctttaagtttcagccttgcgaccatactccccccggaacccaaagactttgatttctcataaggtgccggcggagtcctaaaagtaacatccgccgatccctggtcggcatcgtttatggttgagactaggacggtatctgatcgtcttcgagcccccaactttcgttcttgattaatgaaaacatccttggcaaatgctttcgcagttgttcgtctttcataaatccaagaatttcacctctgactatgaaatacgaatgcccccgactgtccctgttaatcattactccgatcccgaaggccaacgtaataggaccgaaatcctataatgttatcccatgctaatgtatacagagcgtaggcttgctttgagcactctaatttcttcaaagtaacagcgccggaggcacgacccgaccagttaaggccaggagcgcatcgccggcagaagggacgagcggaccggtgcacacctggggcggaccggcccgcccaacccaaagtccaactacgagctttttaactgcaacaacttaaatatacgctattggagctggaattaccgcggctgctggcaccagacttgccctccaatggatcctcgttaagggatttagattgtactcattccaattaccagactcgtagagcccggtattgttatttattgtcactacctccccgtatcaggattgggtaatttgcgcgcctgctgccttccttggatgtggtagccgtttctcaggctccctctccggaatcgaaccctaattctccgtcacccgtcaccaccatagtaggccactatcctaccatcgaaagttgatagggcagaaatttgaatgatgcgtcgccggcacgagggccgtgcgatccgtcgagttatcatgaatcatcgcagcaacgggctgagcccgtgtcgaccttttatctaataaatgcatcccttccagaagtcggggtttgttgcacgtattagctctagaattactacggttatccgagtagcaggtaccatcaaacaaactataactgatttaatgagccattcgcagtttcacagtctgaattagttcatacttacacatgcatggcttaatctttgagacaagcatatgactactggcaggagatcggaagagcg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</w:rPr>
        <w:t>CYP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249980_g1_i1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ttccgagtgagaagaatcagtgagtccagaaatttctgtagcaaa</w:t>
      </w:r>
      <w:r>
        <w:rPr>
          <w:rFonts w:cs="Times New Roman" w:ascii="Times New Roman" w:hAnsi="Times New Roman"/>
          <w:color w:val="0000FF"/>
          <w:sz w:val="22"/>
        </w:rPr>
        <w:t>atgcctaaccctaaggttttcttcgatatgaccgttggtggccagccggccggccggatcgtgatggagatctacgccgacgttgttccgaggacagcggagaacttccgcgcgctgtgcaccggcgagaaaggcgtcggcaaatctggcaagcctctctactacaaaggatcgaccttccaccgcgtgatcccgaatttcatgtgccagggaggcgatttcaccgccggaaatggaaccggaggcgagtcgatttacggagccaagttcgcggacgagaatttcgtgaagaagcacaccggtcccggagtgctctccatggcgaacgctggtcctggaaccaacggatcgcagttcttcatctgcaccgcgaagacggagtggctggacggcaagcacgtggtgttcggccaggttgtcgagggcttagacgtcgtgaagtcgatcgagaaagtgggatcgtcaagcggaaggacctcgaagccggtggcgatcgccgactgtggccagctctga</w:t>
      </w:r>
      <w:r>
        <w:rPr>
          <w:rFonts w:cs="Times New Roman" w:ascii="Times New Roman" w:hAnsi="Times New Roman"/>
          <w:sz w:val="22"/>
        </w:rPr>
        <w:t>tagatctatctcgtgttgatctgttgtgttatagatctgacgatgatctgtggtttgacggtcgccgctttttaccttttcgcttaattatctatctgcgttatccttctgctgtttttcagtcttatgagaggtggtattgtgtttgcccttcctttttttaatcggactatgcttctatttctcgactgtttttcttaataagatccatggatcgtttatcactgcttttgttaagctaattgttctttagatcttttgttttgttttgttctgttctggatactattattccgaacttaagttctcctgttgaaaatttcgactacaaaagaagtatcaacgtagacgttaacgaaattaacgttgaattttctgttgagttgtttcaacaacaataattacaaattgaacagcgtgctgtattcatggtttatgctcactctttttagtgaaatgacaccgaattattgtggtaattccagcgtgagattcgtgattgagtatgaactcggcaattattttcaagagatttgaattggtctaaactctcagaggatccgagtttatcggtggcatttgaataacaaaaaaaatgtattattatcatgagggcattgaattgcatttaaggaattcgaataactact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EF</w:t>
      </w:r>
      <w:r>
        <w:rPr>
          <w:rFonts w:cs="Times New Roman" w:ascii="Times New Roman" w:hAnsi="Times New Roman"/>
          <w:i/>
          <w:kern w:val="0"/>
          <w:sz w:val="22"/>
        </w:rPr>
        <w:t xml:space="preserve">a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104359_g2_i2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cgacagaaaccctaattgcactcccttttcttcgttcgctatttatagagctatttggagtatgctccgtctctctccctctccgcacaagtcaaaaattttcttgcaagcacagccggcggcgagagagctccccttcactaattcctagccgaagctctctttttccaagtcaaat</w:t>
      </w:r>
      <w:r>
        <w:rPr>
          <w:rFonts w:cs="Times New Roman" w:ascii="Times New Roman" w:hAnsi="Times New Roman"/>
          <w:color w:val="0000FF"/>
          <w:kern w:val="0"/>
          <w:sz w:val="22"/>
        </w:rPr>
        <w:t>atgggtaaggaaaagactcacattaacattgtggttattggccatgtcgactctgggaagtcaaccactaccgggcacttgatctacaagcttggtggtattgacaagcgtgtgattgaaaggtttgagaaggaagctgctgagatgaacaaaaggtcattcaagtatgcttgggtgctggacaagctcaaggcagagcgtgagcgtggtatcaccattgatattgccttgtggaagtttgagaccaccaaatactactgcactgtcattgatgcccctggacatcgtgattttatcaagaacatgattactggaacatcacaggccgactgtgctgtcctcattattgactccacaactggtggttttgaagctggtatttctaaggatggtcagacccgtgagcatgcactgcttgctttcactcttggtgtcaaacaaatgatttgctgctgcaacaagatggatgccacaactccaaaatattccaaggcgaggtatgatgaaattgtgaaggaggtgtcttcctacctgaagaaggtcggctacaaccctgagaagatagcatttgtgcccatctctggttttgagggcgacaacatgattgagagatcaaccaaccttgactggtacaagggcccaactctcctggacgcacttgacatgattcaggagcccaagaggccatcagacaagcccctccgcctaccacttcaggatgtgtacaagattggtggtattggaactgtccctgtgggtcgtgttgagactggcgtcatcaagcctggtatgcttgtgacctttgctccaactggcttgaccactgaagttaagtctgttgagatgcaccatgaggccctgcaggaggcacttcctggcgacaatgtggggttcaatgttaagaatgttgctgttaaggatctgaagcgtggctttgtggcctcgaactccaaggatgatccggcaaaggaagctgctaacttcacctcccaggttatcatcatgaaccaccctggacagattggaaacggttatgccccagtgttggactgtcacacctcccacattgctgttaagtttgctgagcttaagaccaagattgacagacgatctggtaaggagctggagaaggagcccaagttcttgaagaatggtgatgccggtatggtgaagatgattcccaccaagcccatggtggttgagactttctctgagtacccaccactggggcgtttcgctgtgcgggacatgcgccaaactgttgcagtgggtgtgatcaagagtgtggagaagaaagacccatctggtgctaaggtgaccaaggctgctgccaagaagggagccaagtga</w:t>
      </w:r>
      <w:r>
        <w:rPr>
          <w:rFonts w:cs="Times New Roman" w:ascii="Times New Roman" w:hAnsi="Times New Roman"/>
          <w:kern w:val="0"/>
          <w:sz w:val="22"/>
        </w:rPr>
        <w:t>accgtgcagatttttgattctggatcaagggaggtttatcttattaatgaaaaatactatcaagataccctattttctattattgcattatttggtcagacaatattttcatgctgcgttttgccttatttgttgagtggtcagtcccaaaactgggtgcttgacaggcggtggcatgagttaccggatgtgtctttttaagttttgtgttttttccattgggtggatcgtcaagtttgagtttatcttttattctgagtattaatattaatgcaattttagctgagttatatattactgcttaatcatacctgtggtttttatgttttgtcatgtatttt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 xml:space="preserve">MDH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127516_g1_i1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c</w:t>
      </w:r>
      <w:r>
        <w:rPr>
          <w:rFonts w:cs="Times New Roman" w:ascii="Times New Roman" w:hAnsi="Times New Roman"/>
          <w:kern w:val="0"/>
          <w:sz w:val="22"/>
        </w:rPr>
        <w:t>ttacagctaatttattttagcagtttctttttttcggccgttgaaaaacaaaaattagggcaaaacgtcacaggccacgggaacaacctatgcggcgtattgggttgtaggtgaaatgtcaaatgtaaccctgatcaggtcagaaagcattcataaatatcatcagtatcagtactgttgtcgaaacccaagtcactcactccctctgaactctctcgaaaccctcttcgttttcatcgcttttcagatcggagatccacttcgtggaa</w:t>
      </w:r>
      <w:r>
        <w:rPr>
          <w:rFonts w:cs="Times New Roman" w:ascii="Times New Roman" w:hAnsi="Times New Roman"/>
          <w:color w:val="0000FF"/>
          <w:kern w:val="0"/>
          <w:sz w:val="22"/>
        </w:rPr>
        <w:t>atggccaaagatccagttcgtgttctcgtcaccggtgccgcgggtcaaattggatatgctcttgtcccgatggttgccagaggagttatgttgggtccagatcaacctgtgatcctccacatgttggatatagcacctgctgctgaggctcttcagggtgttaaaatggaattgatagatgcagcatatcctcttcttaaaggtgttgttgctacaacggatgctgttgaagcttgcactggtgtaaacattgctgtcatggttggtggattcccaaggaaagagggcatggagaggaaagacgtgatgtccaagaatgtctcaatttacaagtctcaagcttctgctcttgagaagcatgccgctgcaaactgcaaagttttggttgttgcaaaccccgccaacaccaatgcattgattttgaaggaatttgctccatccatcccagagaagaacatcacatgtttgactagattggaccataacagggcccttgggcaggtctccgagagattgaatgttcatgtgtcggatgttaagaacgtcatcatttggggaaatcattcctcatcacaataccctgatgtcaaccacgccaccgtgaaaactccatctggggagaagtctgtccgtgagcttgttgctgatgatgcatggttgaattcagagttcataaccattgtccagcaacgtggagctgctataatcaaggcgaggaagctttccagtgcgctttcggctgctagctctgcttgtgaccacatccgtgactgggttcttggaactccagagggcacatgggtttctatgggggtgtactctgatggttcatacagtgtcccctctggactcatctattctttccccgtcacttgcaaaaacggtgaatggaccattgttcaaggccttccgatcgatgagttttcaaggaagaagctggatttgactgcacaagagctgagcgaggagaaggccctggcatactcctgcctgtcttag</w:t>
      </w:r>
      <w:r>
        <w:rPr>
          <w:rFonts w:cs="Times New Roman" w:ascii="Times New Roman" w:hAnsi="Times New Roman"/>
          <w:kern w:val="0"/>
          <w:sz w:val="22"/>
        </w:rPr>
        <w:t>attccatactggatttgactacaccagagatgagtgaggtgaagatcctgtcttaaattccatggtggtgccatatcgtaagcagtgtttccatttgtttcgcgactgcagttttgaataatccatagttaatttgttttcccactattaatggtggaaaactactttctgtgatcatccatcctcaaggacttttatggtgtatgagatgagtttttcaatttgacaggacttttatcatatgagattctacatctaattatcatttgtactggttttctacttaggtgggattgcgaaaaatatactctacctcatcattttaaaataaggaacattcttttgtacattaacaatgtccattcttttaaaaaaaatggagggagcgctacatatctggcctatggattagtttggcctgactgaatggaattaatgaaaattacagtattgtagtataaaaatgttagagaaagagaaataagtttgtgga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TUB</w:t>
      </w:r>
      <w:r>
        <w:rPr>
          <w:rFonts w:cs="Times New Roman" w:ascii="Times New Roman" w:hAnsi="Times New Roman"/>
          <w:i/>
          <w:kern w:val="0"/>
          <w:sz w:val="22"/>
        </w:rPr>
        <w:t>a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c70526_g1_i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aaaagaaaaagaaaaagaaaaagggaagaaacccagacacagaaaacccattaattgaaatgatgatatgatggggcattattcaccaggagcctcctccagccaacattccatttaaccagtatccactggtccccccttgccctctttcttgtccaaattcattgcttaaaggaaccctcttcacttcctcaatggatgatgacaaattcatctcatgatcattcacatacccgcctccattaatctcctccactggaaaccccaaattcatcttcacatcaccgatcataggactattaaacccacaaggaacggacactacaccgccctgatccgacacaggcgccataactgggaaataatcatgaagagggttccgattgcaaaggttagggttttggatcccaaatgggtagggattgatcaaactcaaattcagctgatgatcaatcatcatcctacagttttggttatgagaagcagcaaataatgggggtgggctgccgccgccgctgctagttagagatgatttcttcgacaagggctgttcaggacagtaattatttggattgttaaaaataggtcttttgtggaggctctttctagaacctccaccaacagggacgtttcttagggtgcccccttctgtccaataccttctacaagccttgcaaaagtaccttggctgggaaaggctgtagttgttgtaataacagaatttggtgttgctggaattgcaccttcgacaattcaacgcccgttttgtttccttttcacccctgctaatgtttcccttcttttctccatttccagacgttcctgatgccttctcaattacattaaccccaattccctgtggccactgagtagaagtatgactatccataagcgcacaaccaaaaggaggagagagacagagagaaagagaaagagaaagagaaagtgagatagagatagagtgtagagagagtacattgtaatactgtctctatagtctctacccatttctttgatttgatttagtagtgctacttcaccttctaaaaactagaattaacagcagatcgggtcagatctactcatctacacactacacccaacacaag</w:t>
      </w:r>
      <w:r>
        <w:rPr>
          <w:rFonts w:cs="Times New Roman" w:ascii="Times New Roman" w:hAnsi="Times New Roman"/>
          <w:color w:val="0000FF"/>
          <w:kern w:val="0"/>
          <w:sz w:val="22"/>
        </w:rPr>
        <w:t>atgagagaaatcatcagcattcacattggtcaggccgggatccaagtcggcaactcttgctgggaactctactgcctcgaacatggcattcaccctgacggcatcatgcccagcgacacaaccgtcggcgtcgcccacgacgctttcaacaccttcttcagcgagaccggctccggcaagcacgtcccccgcgccatcttcgtcgatctcgagcccaccgtcatcgacgagatccgcaccgggagctaccgccagctcttccacccggagcagctcatctccggcaaggaggacgccgccaacaatttcgcccgtggccactacaccgtcgggaaagagattgtcgatctctgccttgatagggttaggaagctcgccgataactgcactggactccaaggcttcctggttttcaatgctgtcggtggcggcactggctccgggttgggatccctgctcctggagcgcctgtcggtggactacggcaagaagtccaaattagggtttacgatctacccttctccccaggtctccacggcagtggtcgagccctacaacagtgtgctctccacccactcccttctcgagcacaccgatgtggcggtcctcctcgataatgaggccatttacgacatctgccgtaggtcgttggacatcgagagacctacatacaccaatctcaaccggctgatttcgcagattatatcctccctcaccacttccctccgctttgatggcgccatcaatgttgatatcactgagttccagaccaatctcgtcccttaccctcgtatccatttcatgctttcatcctacgcgcccgtgatctctgccgagaaggcgtaccacgaacagctgtcggtgcccgagatcaccaatgccgtgtttgagccgtcaagcatgatggccaaatgtgatcccaggcatgggaagtacatggcttgttgtttgatgtaccgaggcgatgttgtgcccaaggatgtcaatgctgccgtcgccaccatcaagacaaagaggactgtgcagtttgtggattggtgccctaccggattcaagtgtggaatcaactatcagccaccggcagtggttcctggaggggatcttgccaaagtgcagcgtgcggtgtgcatgatcagcaacaacacagcagttgctgaagtgttctcccgcattgaccacaaatttgatctcatgtatgccaagagggcatttgtccactggtatgtcggtgaaggaatggaggaaggggaattcagcgaggcccgggaggatctggctgctctggagaaggactatgaagaagttgggatggagggtgtcgatgaggaggaggaaggcgacgagtactga</w:t>
      </w:r>
      <w:r>
        <w:rPr>
          <w:rFonts w:cs="Times New Roman" w:ascii="Times New Roman" w:hAnsi="Times New Roman"/>
          <w:kern w:val="0"/>
          <w:sz w:val="22"/>
        </w:rPr>
        <w:t>tgatgagggcggtccggcattgcgttgtgcccatcttgtgtatcatttatttggatttgttgtgtcattaatattcccctctatggtatgtttatggttcttatttggaatgttttgctgattattgttctgagacttcctttacatttgtgctatatgtatgttgtgacttgtgagagttatatgccatcttattcttatgtagaatctatcggtggtgttgtctgtcgttgagtcgagatgagatccctttgtatactatatccatccaacagtttatcagagtatctgtttgtgaaatgtgaaatgtgaaatgtgatgcagattcctcgaacatatatactgatggtagtaattactagttgatacttgaaaggtattggatcaaatatca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TUB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52210_g1_i1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ccaatcagacaattctatttccaccttcatatcctcttccttcattacaaaacccaattaaactttcatccgtattcattctcgatctcttccaacttccaagttatagtaccgtaatctattttcagagtgtaatagaagatcaaag</w:t>
      </w:r>
      <w:r>
        <w:rPr>
          <w:rFonts w:cs="Times New Roman" w:ascii="Times New Roman" w:hAnsi="Times New Roman"/>
          <w:color w:val="0000FF"/>
          <w:kern w:val="0"/>
          <w:sz w:val="22"/>
        </w:rPr>
        <w:t>atgagagaaattcttcatattcaagcagggcagtgtggaaatcagattggtggcaagttttgggaggtggtttgtgaagaacacggtatcgatgcccttgggacctacactggcaattccagggttcagcttgagagggtgaatgtttactacaatgaggcgagtggggggaggtatgtcccgagggctgtgttgatggatctggagccagggacgatggacagcctaaggacaggaccatatgggaagatctttcgaccggataactttgttttcgggcagaacggtgctggaaacaattgggcaaaggggcattacactgaaggagctgagttgattgactctgtgctagatgttgtccgaaaggaggcggagaattgtgactgcctacaagggtttcaagtgtgccattcacttggaggaggcactggatccggaatgggaacactcctgatctcaaagatcagagaagagtatcccgacaggatgatgatgacgttttcggtcttcccctcacctaaggtctctgacaccgttgttgaaccctacaatgccaccctctcagttcaccaactagtggaaaatgcagatgaatgtatggtcctagacaatgaagccctctacgacatctgtttccgcacgctcaagctcactaatccaagcttcggtgatctgaatcatctgatatcaacaacaatgagcggcgtaacctgttgcctccggttccccggccagctgaattccgacctccgcaaactagccgttaatctcatcccattcccgcgcctccacttcttcatggtagggttcgcgccgctaacctcgcgcggctcccagcaatatcgtgccctcacaattccggagctcacgcagcagatgtgggacgcgaaaaacatgatgtgcgccgccgacccccgccacgggcgctatctgacggcctccgccatgttccgcggaaagatgagcaccaaggaggtggacgagcagatgatcaacgtccagaacaagaactcatcctattttgttgaatggatccccaacaatgtgaagtccacagtgtgtgacattccaccaactggtttgaaaatggcgtccacatttattgggaactcaacttcgatccaggagatgttccggagggtgagcgagcagttcacagccatgttcaggagaaaggctttcttgcattggtacacgggagagggaatggatgagatggagtttactgaggcggagagcaacatgaatgacttggtgtctgagtatcaacagtatcaagatgctacagccgatgaggacgaatactatcaagaagatgaggaaattcaggacgaagtttaa</w:t>
      </w:r>
      <w:r>
        <w:rPr>
          <w:rFonts w:cs="Times New Roman" w:ascii="Times New Roman" w:hAnsi="Times New Roman"/>
          <w:kern w:val="0"/>
          <w:sz w:val="22"/>
        </w:rPr>
        <w:t>tcatttttattgtatttttactcgttgatgtctgtgtgctgagtaattatgctttctactgggtattgtgttttacctgcattcttggcatgtttgctatatggtttttggggtgtcttttttgaagttgttagtgtgtttgaatgttaatggagtgagtgtattagtaggggggtttgtgaattgttttttttggtgattataaactttcctttcagattgatatttcatgccaactaaatcttcttttgccaaactgtgctatgaacaatacaaatttgataaaactaaagaatccattaattaatgttcacgtctcagaaaatctacaaggatgatgcacatcaataatcaccacacaccctagcaagtagcaacccaaacccagacgcaaaaataaaaaccaagttattaagcataggcagatataaaaagcaggatggagttcgtctgctcctccttttctcaacaacagtttaagcaccaaacttagggaccttagcagtagatatctgcgcaaggaagtgttccgacacaatccgacgctggattttcccagttgcagtttttggaagcgagtctgtgatgaaaacctgctttggaaccttgaaagcagcaagatttttcttgcagaacctggagacctctgcctcatccaggttcgatccttctctggggattacagcacagtttatttcttccccatatttatcatctgggacaccaaatgctacagcctgagcaatatcgggatgggacaacaggacggcatctacctcaattggtgagatcttctcccccccacggttgatcaattccttgattcggccaacaagatgcaaatatccatctgaatcaaaataccccaaatctccagtgtggaaccaaccaaactggaaagcagttttattggcctccgggttgttcttgtacccttttgtgacattagagccccttatgcaaacctctccatttgaattaggtccttgaagcacaccactttcatccaatatacccatctcctgaccgataggtttacccactgatccaggcttatgtggaccatcctccggcaaagggttcgacgccatcaaatgtgttgcttctgtcattgcataagcctccaagaccggtgcttcaaatgcctcctccagccgagccaggattgcaggggccaaagatgcgctacagcttcggatgaagcgaagctttgggtaggatgattcagggcggctaaggtgtcggtcgagtatgatttgatgaatggttggcacggcagtgtaccaagtggcgctatactttttcatatcagaccagaatgttgaagctgagaatctaccggcagctggcagagccacagcagcaccggccccaagtgagcttaataagccagccaacaagccgtgcacgtgaaacaatggaagaacaatcaccgtggagtccgcttccgtcagtttgtagacagatttgatattttggacagaggaatacagattttcctgagttaggggtacgcctttgggtcggctggtggtgccggatgtgtggaggaaaagtgcaacgtcggaggggtcattggtgagtttcgagagcgaatcagtatcaagctcggactgagttgctggagataatataatttctgaatcagcggatggcaacgcggcggagaggtgaggtatgttgagctttgtggctgctgcttgagccggctcgttgccttcttttgatgtgagtaacagctttgattctgagtctgataagtagaactcgaactcatcaaaagtgtaggcagagttgagcggcgccgccgttgctcgggctcgtagcacgcccaaaaacattatgacaaactcaatagtgtttgggaacgtgagagcaacaacatccccaggcttcactccagcagccacgaggcgagcggcggcgtgttctacgtgttgaagcagttccgcatgtgtgagatcgaagcttccggatacggagatagcgcggcgggaggggaatagtccggcgacgtggctcaacaatccggtgagagtgggcgtagaagccattggaaatggaaaccgttgggaaaattctagagttaaaaaaaaaatgtttaacaaaatgaataaagaaatgaaagatatgtatgaattgaatggaggtgataatatgggacgcgatatatatatatagagacaggggacggagacacggagaaactcagaaacgggatttcgactttcgac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UBC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187724_g1_i1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g</w:t>
      </w:r>
      <w:r>
        <w:rPr>
          <w:rFonts w:cs="Times New Roman" w:ascii="Times New Roman" w:hAnsi="Times New Roman"/>
          <w:kern w:val="0"/>
          <w:sz w:val="22"/>
        </w:rPr>
        <w:t>agggcaaagcacccacattccctagttgcctcttgtgcttcttaggtcttcgtcaatcggccacctttttattcctcttggtctcgtcaatcgcttctccctctctcgccgaaggttttttagctttccgacagagaaacactttg</w:t>
      </w:r>
      <w:r>
        <w:rPr>
          <w:rFonts w:cs="Times New Roman" w:ascii="Times New Roman" w:hAnsi="Times New Roman"/>
          <w:color w:val="0000FF"/>
          <w:kern w:val="0"/>
          <w:sz w:val="22"/>
        </w:rPr>
        <w:t>atggcttcaaagagaatccagaaagaattgaaggatttgcagaaggaccctccggcctcgtgcagtgctgggccggttggacaggatatgttccattggcaggctaccattatgggtcccaccgacagcccatttgctggaggagtgtttctagtaatgattcacttcccacctgattatccctttaaaccacccaaggtctctttcaaaactaaggtttatcatccaaatatcaacaacaatggcagtatttgcctcgatatcctgaaagaccagtggagccctgccctcactgtttccaaggtgttgctctcgatctgctccttgttgactgatccaaacccagatgaccctctcgtgcccgagattgcacacctatacaagactgacaaagccaagtatgaggccactgctcgatcatggacccagaagtatgccatgggataa</w:t>
      </w:r>
      <w:r>
        <w:rPr>
          <w:rFonts w:cs="Times New Roman" w:ascii="Times New Roman" w:hAnsi="Times New Roman"/>
          <w:kern w:val="0"/>
          <w:sz w:val="22"/>
        </w:rPr>
        <w:t>aatgcttgctgttgggactcagcggcactgtgtttgactagtgataaatacaataaatatagataaagaaggatatgatattttacttttgctttattattacttatgtttgcgattcctggtgttggatcgaaataaaatttattagtggtattattattgttttttaggacatttgtgggatggataaaatttatgattttaatatttttgggattgcgatggtttgtatgggttacttggctttgtttgattcttcaacaaaccattgttctatgcctaaatattgtatttccttctttttcctttttatttctgttgctacgctttttttattttataaatttacaaatgagcgtagcaaataaaagttgaaaaaacaaagtaaggatgttgctaagaaatatattcctcattaattagcctatcatattattagatggacgatggagatcggaagagc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UBQ</w:t>
      </w:r>
      <w:r>
        <w:rPr>
          <w:rFonts w:cs="Times New Roman" w:ascii="Times New Roman" w:hAnsi="Times New Roman"/>
          <w:sz w:val="22"/>
        </w:rPr>
        <w:t xml:space="preserve">  c105454_g1_i1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aaaaattgctttggatgacaactgggggaataaatgtagggcccatgttataaaggcccaatatctgaaaatggcccaatagccggtccataaatagcactacgcattcagctgccacgaacaatctcaattcacaaagaggttctccaatttcagctttgaggagcagtgttggagtttgagaatctcagagagccacgtacaaatctagcagggtaggggaaaac</w:t>
      </w:r>
      <w:r>
        <w:rPr>
          <w:rFonts w:cs="Times New Roman" w:ascii="Times New Roman" w:hAnsi="Times New Roman"/>
          <w:color w:val="0000FF"/>
          <w:kern w:val="0"/>
          <w:sz w:val="22"/>
        </w:rPr>
        <w:t>atgcaaattttcgtcaaaaaactgggcggagaaaccaccgctcttgatgttgagtgcactcataccaccgaagctgtcaaggccatgattcaggacaaagaggagtcatttatcggccagcagaggcttgtgtttgctggtaaagtattggatgatgggagacctttgtctgattataacattggaaaagagtcaacaatttaccttcatttgaggcttagaggaggaacgatgatcaaggttaaaacccttaccggaaaagaaatcgagattgatatcgagccaactgatagcattgaccggattaaggaacgggtagaggagaaagaagggattcctccggtgcagcaaaggctcatttacgcgggcaagcagcttgcagacgacaaaactgccaaagactacaacatagagggtggctctgttcttcacttggttcttgctctcaggggtggcagtgtgtaa</w:t>
      </w:r>
      <w:r>
        <w:rPr>
          <w:rFonts w:cs="Times New Roman" w:ascii="Times New Roman" w:hAnsi="Times New Roman"/>
          <w:kern w:val="0"/>
          <w:sz w:val="22"/>
        </w:rPr>
        <w:t>gtagctctatatatatgcccggggaattcatggcctactactatgattttaaatgtactatcgaaaaaactgcgaattgtgatgaaacccaggtttgattttagtcgggaatcgaaatttatgtttcctttatgtgctagactgtcattcgtcgtgcatctttagttgtttctatgataatttggattcctctgctgttttggtcatgatcaatgagttaagatggctttcgcggattgctgttggtgtcccaactcccatagtatggtcagctgaggtaccattgttatgacattttgaaagttttcttgtgctattttaatttttatggggtgttgggttgttgagaaagacttatttgtgaactctgctggacagtggacactactctttgttaaaaacctttttaaacttacgtgtgttgatttggtctattttgctgcacttgcatactatggttagtacttagtactaccatatttatatttttaataggggatgaaagcaaatttatacacttaatatctatttatatctctcaacttttttcttcgcttaattatttattttcatatacaatttttttgtttctctcagagcatccaccaatccccg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ACT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103390_g1_i1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gccgttcagctatatcaaccattaatgtgatgcaataatgggtgccacaaataagagatctggagcattcaatccgacggctcagattataggaacatgaatttgagctgaatttgagctgaatttcatttgtgtctgagtttcatttcccgtgttttgttttaaacgcgagggccgcgacctaaattcaaggaacaacgcacagtccaacgttatcgaggggacaagctgagaggatttctccgcaccacccaaacccattgccaccaacccctcaaaaggtaatatttaagag</w:t>
      </w:r>
      <w:r>
        <w:rPr>
          <w:rFonts w:cs="Times New Roman" w:ascii="Times New Roman" w:hAnsi="Times New Roman"/>
          <w:color w:val="0000FF"/>
          <w:kern w:val="0"/>
          <w:sz w:val="22"/>
        </w:rPr>
        <w:t>atggccgaaactgaggatattcagccccttgtttgcgacaatggaactggaatggtcaaggctggatttgctggagatgatgctcctagggctgttttccccagcatagtgggacgtcctcgtcacactggagtcatggttggtatgggccaaaaagatgcatatgttggtgatgaggctcaatccaaaagaggtattctaacattgaagtatccgattgagcatggaattgtcagcaactgggatgatatggagaagatttggcatcataccttctacaacgagcttcgtgtggccccagaagagcacccaatcctcttgacagaagctcctctgaacccaaaggccaatcgtgaaaagatgactcagatcatgtttgagacctttaacgcccctgctatgtatgttgctattcaggctgttctttccctttatgccagtggtcgtacaaccggtattgttctcgattctggtgatggtgttagccatactgtccccatctacgagggttatgctcttccccatgcgattcttcgtcttgatcttgctggtcgtgacctcaccgattacctcatgaagattctgactgagagaggctactctttcaccactacagcagagcgggaaattgtgagggacatcaaagagaagctatcttacattgctcttgactatgagcaagaactagaaacagccaagacaagctctgctgtggagaagaactacgaactgcctgatggacaggtgattaccattggtgctgagaggttcagatgccctgaagtcctgttccagccatccatgatcggaatggaagctgctggcattcatgaaaccacctacaattctatcatgaagtgtgatgtggatatcaggaaggatctctatggaaacatcgtgctcagtggtggaacaactatgttcccaggcattgctgatcgtatgagtaaagaaataacagcacttgctccaagcagcatgaagattaaggtggtcgcaccacccgagagaaagtacagtgtctggattggaggatcaatcctggcatccctcagtactttccagcagatgtggatctcaaaggcagagtatgacgaatccggtcctgcgattgttcacagaaagtgtttctaa</w:t>
      </w:r>
      <w:r>
        <w:rPr>
          <w:rFonts w:cs="Times New Roman" w:ascii="Times New Roman" w:hAnsi="Times New Roman"/>
          <w:kern w:val="0"/>
          <w:sz w:val="22"/>
        </w:rPr>
        <w:t>gttgggacaacatttcttattatccacagaagtttgaatacagtaagtgcgtgtgtgggttttggattgcagttttgaatatgaagtagtggtgatgttcatgagtggggttgttttgttattacttattagaaatgcgtatgctgatttgtgctctatggcatattggtaggaaattatatgtctgtacctcagcagctgtaatatttgggtagtttttactttttggttttgtttgtttttttatttttatttttatttttttagaatatggtttaattgctatttgctactagtgttaatgccatatttgaaaattgagtgggatttggactttggatttgtggaagttgctttcttcacaacattactatattgaaaaatgagatacagtgggg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>GAPDH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218573_g1_i1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2"/>
          <w:lang w:val="zh-CN"/>
        </w:rPr>
        <w:t>ctcagatcagcaaggctttaactgacacagtcacagataaaaaggatttgatgaaaaagctacccaagtttatctacgatgaggaaaaggcccttgagagacagcggaagaaactggctgagaagattgaacaactcaactctgctatagacaacgtctccaatcagctgcgaccagaagaaactccagatgaggcagcagtcagtccagacgaatttgaagttgctgtgtaaatggctgctacatttggcccacttatgcaatctcattgtttggttctgatgacaaatgtcatctgggatgctgtttttttgaccttgggtcattgtttcaaactttcagagctgagtattatgagatgttagttcaatgtctgttcgtgttgatgatttccatgttttgaatattagtactttgtgccgcctctctacaggagtatactcttcaatctgataaaaacacttttgtctgtagatttccactatactacggttgtctgtactgtgagattttgtactcttccctgcaataatgtgattttcattgtcttgaaggatacacacgtcattttaactatggcttgaggaagatattactcctatgatgattatccatctcccagaagaggaaaatagtgacaaatatattctattggttcaggctttttctttgacactggtggtaaatgatatgttgagggtactgttcaaatgtgggtgaaaagggcttggagggaaaatggacaaatgaaggaacagtgattggtgaaaccattctgtggttcatatttttgggtggcacagaaattagacatgatcttatctgatatcaatcttcacactccataatcaccactcactgctgctgactcaattccaaccataactttgttccaattcaagccagaaaagaaaaaaagtaataacgatcgctaagagtataaagcattgcacacctcaaatatagctttgaatttttgtatgtaggtatttttgcagtttccttgcagcc</w:t>
      </w:r>
      <w:r>
        <w:rPr>
          <w:rFonts w:cs="Times New Roman" w:ascii="Times New Roman" w:hAnsi="Times New Roman"/>
          <w:color w:val="0000FF"/>
          <w:kern w:val="0"/>
          <w:sz w:val="22"/>
          <w:lang w:val="zh-CN"/>
        </w:rPr>
        <w:t>atggcatcgtcccacgcagctttggcatcttccagaatcccgacaaccaccaggtttccttccaaggcggctcattcttttccggctcaatgcttctctaagaagcttgagatagcagaattctcagggcttaggtctagtggatgtgtgacctacgccaagaatgccaaggaggcttctttctttgatgcggtagcttcccagctcgctccaaagactgcaggatcagcacccgttaagggaccaactgttgcgaaactgagagtagctataaatggtttcggacgcattggtaggaacttcctccgctgctggcatggccgcaaggactcacctttggaggtcattgtggtgaacgacagtggtggtgtaaaaaatgcctcgcacttgctcaagtatgactcaatgctcggcaccttcaaggcagatgtcaaggtagtcgacaacgagaccatcagcgtagatgggaagcccataaaggttgtctccaacagggatcccctcaaacttccttgggctgaacttggaattgacattgtcattgaggggacaggtgtttttgtggatggtccaggagctggcaagcacatccaagctggagccaagaaggttatcattactgctccagcgaaaggggctgatattccaacttatgttgttggcgtaaacgagcaggactactctcacgtggttgctaacatcataagcaatgcttcttgcaccaccaactgcttggctcctttcgttaaggtcatggacgaagaatttgggattgtcaagggcacaatgaccaccacacactcatacactggggatcaaaggcttttggacgcgtcacaccgggacctgagaagagccagagcagcagcattgaacattgtgccaacaagcaccggtgcagccaaggccgtatctcttgtgctacctcagctcaagggcaagttgaatggcattgctctccgtgtgccaacacctaatgtatcagtcgttgacctcgttgtgaatgttgagaagaaaggaatctcagctgaagatgtcaacaatgccttcagaaaggcagctgatgggccattggatggagtactggctgtgtgcgatgtccctctcgtctcagttgacttccgatgcagcgacgtttcctccacaatagattcatcactgacaatggtgatgggagatgacatggtcaaggtggtggcctggtacgacaatgaatggggatacagccaaagggtcgtggatttggcacatttggtggctgctaagtggcccgggcaacctgcaaaagggagcggagacgcgttggaggactactgcgagaccagccctgcggacaaggagtgcaaagtttatgaagcttaa</w:t>
      </w:r>
      <w:r>
        <w:rPr>
          <w:rFonts w:cs="Times New Roman" w:ascii="Times New Roman" w:hAnsi="Times New Roman"/>
          <w:kern w:val="0"/>
          <w:sz w:val="22"/>
          <w:lang w:val="zh-CN"/>
        </w:rPr>
        <w:t>taagcttaagttcattcttgaattaaatttgggtagtaaattattatcagtgcatctgtgaaacatttgttgaagttcaatacatatatatatatgagagagacacattggaatattggatattaaggtcaagttccactctttccttatatacccttttacatgttcaatcgcttgcttcatcacatacattcacaaggtttaaaaatttaaataaaaaaatcatactgc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7:47:00Z</dcterms:created>
  <dc:creator>Administrator</dc:creator>
  <dc:description/>
  <dc:language>en-US</dc:language>
  <cp:lastModifiedBy>Microsoft</cp:lastModifiedBy>
  <dcterms:modified xsi:type="dcterms:W3CDTF">2017-04-08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2.DOC</vt:lpwstr>
  </property>
</Properties>
</file>